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C9EB6A" w14:textId="0E3FF710" w:rsidR="00C43599" w:rsidRPr="00A57CA9" w:rsidRDefault="00C43599" w:rsidP="00C43599">
      <w:pPr>
        <w:rPr>
          <w:rFonts w:ascii="Arial" w:hAnsi="Arial" w:cs="Arial"/>
          <w:b/>
          <w:bCs/>
          <w:color w:val="000000" w:themeColor="text1"/>
        </w:rPr>
      </w:pPr>
      <w:r w:rsidRPr="00A57CA9">
        <w:rPr>
          <w:rFonts w:ascii="Arial" w:hAnsi="Arial" w:cs="Arial"/>
          <w:b/>
          <w:bCs/>
          <w:color w:val="000000" w:themeColor="text1"/>
        </w:rPr>
        <w:t xml:space="preserve">Appendix </w:t>
      </w:r>
      <w:r w:rsidR="00E00D8C">
        <w:rPr>
          <w:rFonts w:ascii="Arial" w:hAnsi="Arial" w:cs="Arial"/>
          <w:b/>
          <w:bCs/>
          <w:color w:val="000000" w:themeColor="text1"/>
        </w:rPr>
        <w:t>3</w:t>
      </w:r>
      <w:r w:rsidRPr="00A57CA9">
        <w:rPr>
          <w:rFonts w:ascii="Arial" w:hAnsi="Arial" w:cs="Arial"/>
          <w:b/>
          <w:bCs/>
          <w:color w:val="000000" w:themeColor="text1"/>
        </w:rPr>
        <w:t>: PICOST</w:t>
      </w:r>
    </w:p>
    <w:p w14:paraId="255926BD" w14:textId="77777777" w:rsidR="00C43599" w:rsidRPr="00A57CA9" w:rsidRDefault="00C43599" w:rsidP="00C43599">
      <w:pPr>
        <w:rPr>
          <w:rFonts w:ascii="Arial" w:hAnsi="Arial" w:cs="Arial"/>
          <w:color w:val="000000" w:themeColor="text1"/>
        </w:rPr>
      </w:pPr>
      <w:r w:rsidRPr="00A57CA9">
        <w:rPr>
          <w:rFonts w:ascii="Arial" w:hAnsi="Arial" w:cs="Arial"/>
          <w:color w:val="000000" w:themeColor="text1"/>
        </w:rPr>
        <w:t>P: Medical practitioners (excluding consultants or attendings), nurses, nurse practitioners (NP) and NP candidates</w:t>
      </w:r>
    </w:p>
    <w:p w14:paraId="682FE358" w14:textId="46F5DE67" w:rsidR="00C43599" w:rsidRPr="00A57CA9" w:rsidRDefault="00C43599" w:rsidP="00C43599">
      <w:pPr>
        <w:rPr>
          <w:rFonts w:ascii="Arial" w:hAnsi="Arial" w:cs="Arial"/>
          <w:color w:val="000000" w:themeColor="text1"/>
        </w:rPr>
      </w:pPr>
      <w:r w:rsidRPr="00A57CA9">
        <w:rPr>
          <w:rFonts w:ascii="Arial" w:hAnsi="Arial" w:cs="Arial"/>
          <w:color w:val="000000" w:themeColor="text1"/>
        </w:rPr>
        <w:t xml:space="preserve">I: </w:t>
      </w:r>
      <w:r w:rsidR="00822D96">
        <w:rPr>
          <w:rFonts w:ascii="Arial" w:hAnsi="Arial" w:cs="Arial"/>
          <w:color w:val="000000" w:themeColor="text1"/>
        </w:rPr>
        <w:t>Neonatal i</w:t>
      </w:r>
      <w:r w:rsidRPr="00A57CA9">
        <w:rPr>
          <w:rFonts w:ascii="Arial" w:hAnsi="Arial" w:cs="Arial"/>
          <w:color w:val="000000" w:themeColor="text1"/>
        </w:rPr>
        <w:t xml:space="preserve">ntubation training </w:t>
      </w:r>
    </w:p>
    <w:p w14:paraId="10319A23" w14:textId="2F4AB953" w:rsidR="00C43599" w:rsidRPr="00A57CA9" w:rsidRDefault="00C43599" w:rsidP="00C43599">
      <w:pPr>
        <w:rPr>
          <w:rFonts w:ascii="Arial" w:hAnsi="Arial" w:cs="Arial"/>
          <w:color w:val="000000" w:themeColor="text1"/>
        </w:rPr>
      </w:pPr>
      <w:r w:rsidRPr="00A57CA9">
        <w:rPr>
          <w:rFonts w:ascii="Arial" w:hAnsi="Arial" w:cs="Arial"/>
          <w:color w:val="000000" w:themeColor="text1"/>
        </w:rPr>
        <w:t>C: Any</w:t>
      </w:r>
      <w:r w:rsidR="00DB0CE3" w:rsidRPr="00A57CA9">
        <w:rPr>
          <w:rFonts w:ascii="Arial" w:hAnsi="Arial" w:cs="Arial"/>
          <w:color w:val="000000" w:themeColor="text1"/>
        </w:rPr>
        <w:t xml:space="preserve"> other form of </w:t>
      </w:r>
      <w:r w:rsidR="006B7094">
        <w:rPr>
          <w:rFonts w:ascii="Arial" w:hAnsi="Arial" w:cs="Arial"/>
          <w:color w:val="000000" w:themeColor="text1"/>
        </w:rPr>
        <w:t xml:space="preserve">neonatal </w:t>
      </w:r>
      <w:r w:rsidR="00DB0CE3" w:rsidRPr="00A57CA9">
        <w:rPr>
          <w:rFonts w:ascii="Arial" w:hAnsi="Arial" w:cs="Arial"/>
          <w:color w:val="000000" w:themeColor="text1"/>
        </w:rPr>
        <w:t>intubation training or no training</w:t>
      </w:r>
    </w:p>
    <w:p w14:paraId="59F2EB28" w14:textId="77777777" w:rsidR="00C43599" w:rsidRPr="00A57CA9" w:rsidRDefault="00C43599" w:rsidP="00C43599">
      <w:pPr>
        <w:rPr>
          <w:rFonts w:ascii="Arial" w:hAnsi="Arial" w:cs="Arial"/>
          <w:color w:val="000000" w:themeColor="text1"/>
        </w:rPr>
      </w:pPr>
      <w:r w:rsidRPr="00A57CA9">
        <w:rPr>
          <w:rFonts w:ascii="Arial" w:hAnsi="Arial" w:cs="Arial"/>
          <w:color w:val="000000" w:themeColor="text1"/>
        </w:rPr>
        <w:t>O: Technical skills- time to intubation, overall success, first pass success, number of attempts, and complications. Non-technical skills- communication, leadership, and teamwork</w:t>
      </w:r>
    </w:p>
    <w:p w14:paraId="57345172" w14:textId="77777777" w:rsidR="00C43599" w:rsidRPr="00A57CA9" w:rsidRDefault="00C43599" w:rsidP="00C43599">
      <w:pPr>
        <w:rPr>
          <w:rFonts w:ascii="Arial" w:hAnsi="Arial" w:cs="Arial"/>
          <w:color w:val="000000" w:themeColor="text1"/>
        </w:rPr>
      </w:pPr>
      <w:r w:rsidRPr="00A57CA9">
        <w:rPr>
          <w:rFonts w:ascii="Arial" w:hAnsi="Arial" w:cs="Arial"/>
          <w:color w:val="000000" w:themeColor="text1"/>
        </w:rPr>
        <w:t>S: Randomised, quasi-randomised controlled, cohort, prospective and retrospective trials, qualitative research, and published quality improvement projects</w:t>
      </w:r>
    </w:p>
    <w:p w14:paraId="0D255C2E" w14:textId="75107C6A" w:rsidR="00C43599" w:rsidRPr="00A57CA9" w:rsidRDefault="00C43599" w:rsidP="00C43599">
      <w:pPr>
        <w:rPr>
          <w:rFonts w:ascii="Arial" w:hAnsi="Arial" w:cs="Arial"/>
          <w:color w:val="000000" w:themeColor="text1"/>
        </w:rPr>
      </w:pPr>
      <w:r w:rsidRPr="00A57CA9">
        <w:rPr>
          <w:rFonts w:ascii="Arial" w:hAnsi="Arial" w:cs="Arial"/>
          <w:color w:val="000000" w:themeColor="text1"/>
        </w:rPr>
        <w:t xml:space="preserve">T: Studies published in English up to </w:t>
      </w:r>
      <w:r w:rsidR="00707226">
        <w:rPr>
          <w:rFonts w:ascii="Arial" w:hAnsi="Arial" w:cs="Arial"/>
          <w:color w:val="000000" w:themeColor="text1"/>
        </w:rPr>
        <w:t>21</w:t>
      </w:r>
      <w:r w:rsidR="00707226" w:rsidRPr="00815910">
        <w:rPr>
          <w:rFonts w:ascii="Arial" w:hAnsi="Arial" w:cs="Arial"/>
          <w:color w:val="000000" w:themeColor="text1"/>
          <w:vertAlign w:val="superscript"/>
        </w:rPr>
        <w:t>st</w:t>
      </w:r>
      <w:r w:rsidR="00707226">
        <w:rPr>
          <w:rFonts w:ascii="Arial" w:hAnsi="Arial" w:cs="Arial"/>
          <w:color w:val="000000" w:themeColor="text1"/>
        </w:rPr>
        <w:t xml:space="preserve"> August 2024</w:t>
      </w:r>
    </w:p>
    <w:p w14:paraId="4EA0BC8E" w14:textId="77777777" w:rsidR="00801649" w:rsidRDefault="00801649"/>
    <w:sectPr w:rsidR="008016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3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599"/>
    <w:rsid w:val="00007C48"/>
    <w:rsid w:val="000130CB"/>
    <w:rsid w:val="00024330"/>
    <w:rsid w:val="00027BCD"/>
    <w:rsid w:val="00027F26"/>
    <w:rsid w:val="000307F7"/>
    <w:rsid w:val="000351D4"/>
    <w:rsid w:val="000506CC"/>
    <w:rsid w:val="000545C3"/>
    <w:rsid w:val="00056043"/>
    <w:rsid w:val="00082BDD"/>
    <w:rsid w:val="00095084"/>
    <w:rsid w:val="000A4E18"/>
    <w:rsid w:val="000B2C32"/>
    <w:rsid w:val="000B48A4"/>
    <w:rsid w:val="000B48A8"/>
    <w:rsid w:val="000B4CDD"/>
    <w:rsid w:val="000B763E"/>
    <w:rsid w:val="000C2A08"/>
    <w:rsid w:val="000C5E00"/>
    <w:rsid w:val="000D21B4"/>
    <w:rsid w:val="000F05D3"/>
    <w:rsid w:val="000F1CC2"/>
    <w:rsid w:val="00106A20"/>
    <w:rsid w:val="001244D4"/>
    <w:rsid w:val="001264DD"/>
    <w:rsid w:val="00126631"/>
    <w:rsid w:val="00130668"/>
    <w:rsid w:val="00144AAF"/>
    <w:rsid w:val="00145747"/>
    <w:rsid w:val="0015284F"/>
    <w:rsid w:val="00152D31"/>
    <w:rsid w:val="0015517D"/>
    <w:rsid w:val="00166622"/>
    <w:rsid w:val="00170665"/>
    <w:rsid w:val="0017257D"/>
    <w:rsid w:val="00196B62"/>
    <w:rsid w:val="001B49B4"/>
    <w:rsid w:val="001D30C3"/>
    <w:rsid w:val="001D592C"/>
    <w:rsid w:val="001E2DDC"/>
    <w:rsid w:val="00202D90"/>
    <w:rsid w:val="0020569C"/>
    <w:rsid w:val="00212822"/>
    <w:rsid w:val="00221E6D"/>
    <w:rsid w:val="002249A2"/>
    <w:rsid w:val="00232CBD"/>
    <w:rsid w:val="00242336"/>
    <w:rsid w:val="00247A01"/>
    <w:rsid w:val="002525F0"/>
    <w:rsid w:val="00252AB8"/>
    <w:rsid w:val="00257C36"/>
    <w:rsid w:val="002D1573"/>
    <w:rsid w:val="002D1ECB"/>
    <w:rsid w:val="002D4AB7"/>
    <w:rsid w:val="00340C91"/>
    <w:rsid w:val="0039073A"/>
    <w:rsid w:val="003B7CAD"/>
    <w:rsid w:val="004139AE"/>
    <w:rsid w:val="00416BB4"/>
    <w:rsid w:val="004414E7"/>
    <w:rsid w:val="004444C9"/>
    <w:rsid w:val="00445507"/>
    <w:rsid w:val="00456079"/>
    <w:rsid w:val="004805C1"/>
    <w:rsid w:val="004A5706"/>
    <w:rsid w:val="004D0240"/>
    <w:rsid w:val="004D3BC6"/>
    <w:rsid w:val="004D53C0"/>
    <w:rsid w:val="0050616D"/>
    <w:rsid w:val="00511C35"/>
    <w:rsid w:val="00533BCD"/>
    <w:rsid w:val="00537FCB"/>
    <w:rsid w:val="00542387"/>
    <w:rsid w:val="005447E8"/>
    <w:rsid w:val="00545084"/>
    <w:rsid w:val="00560974"/>
    <w:rsid w:val="00573D65"/>
    <w:rsid w:val="00580123"/>
    <w:rsid w:val="005950F9"/>
    <w:rsid w:val="005C6C78"/>
    <w:rsid w:val="005E23C2"/>
    <w:rsid w:val="005F3852"/>
    <w:rsid w:val="00611FEF"/>
    <w:rsid w:val="00617DEB"/>
    <w:rsid w:val="0062248A"/>
    <w:rsid w:val="00622ACB"/>
    <w:rsid w:val="00626263"/>
    <w:rsid w:val="006306C0"/>
    <w:rsid w:val="006315AF"/>
    <w:rsid w:val="006621E9"/>
    <w:rsid w:val="006747E0"/>
    <w:rsid w:val="00687E61"/>
    <w:rsid w:val="006B7094"/>
    <w:rsid w:val="006D4B01"/>
    <w:rsid w:val="006E6B3C"/>
    <w:rsid w:val="00707038"/>
    <w:rsid w:val="00707226"/>
    <w:rsid w:val="00712D9D"/>
    <w:rsid w:val="007276A2"/>
    <w:rsid w:val="007330F9"/>
    <w:rsid w:val="00740EA0"/>
    <w:rsid w:val="007505C0"/>
    <w:rsid w:val="007578D6"/>
    <w:rsid w:val="00794928"/>
    <w:rsid w:val="007A0D44"/>
    <w:rsid w:val="007A3AF9"/>
    <w:rsid w:val="007B6C3B"/>
    <w:rsid w:val="007C5EB4"/>
    <w:rsid w:val="007C687F"/>
    <w:rsid w:val="007D1612"/>
    <w:rsid w:val="007D29A4"/>
    <w:rsid w:val="007D46AD"/>
    <w:rsid w:val="007E1977"/>
    <w:rsid w:val="00801649"/>
    <w:rsid w:val="00813699"/>
    <w:rsid w:val="00814426"/>
    <w:rsid w:val="00815910"/>
    <w:rsid w:val="00822D96"/>
    <w:rsid w:val="0082683B"/>
    <w:rsid w:val="00826ECD"/>
    <w:rsid w:val="0083592B"/>
    <w:rsid w:val="00845A76"/>
    <w:rsid w:val="008733C1"/>
    <w:rsid w:val="008B6FBC"/>
    <w:rsid w:val="008C1A20"/>
    <w:rsid w:val="008C7393"/>
    <w:rsid w:val="008D1DA5"/>
    <w:rsid w:val="008E4899"/>
    <w:rsid w:val="008F2B34"/>
    <w:rsid w:val="008F7885"/>
    <w:rsid w:val="009100E9"/>
    <w:rsid w:val="00913666"/>
    <w:rsid w:val="00921356"/>
    <w:rsid w:val="0095777A"/>
    <w:rsid w:val="009622AA"/>
    <w:rsid w:val="00994C3D"/>
    <w:rsid w:val="00995863"/>
    <w:rsid w:val="009A66BD"/>
    <w:rsid w:val="009B2552"/>
    <w:rsid w:val="009C299C"/>
    <w:rsid w:val="009C366E"/>
    <w:rsid w:val="009F4D6E"/>
    <w:rsid w:val="009F5A43"/>
    <w:rsid w:val="00A03ABD"/>
    <w:rsid w:val="00A103A3"/>
    <w:rsid w:val="00A165D5"/>
    <w:rsid w:val="00A4224A"/>
    <w:rsid w:val="00A44999"/>
    <w:rsid w:val="00A47A41"/>
    <w:rsid w:val="00A54884"/>
    <w:rsid w:val="00A57CA9"/>
    <w:rsid w:val="00A709F9"/>
    <w:rsid w:val="00A85DFF"/>
    <w:rsid w:val="00A93C05"/>
    <w:rsid w:val="00A96BE6"/>
    <w:rsid w:val="00AB47B7"/>
    <w:rsid w:val="00AC055A"/>
    <w:rsid w:val="00AC06B7"/>
    <w:rsid w:val="00AD3447"/>
    <w:rsid w:val="00AF365F"/>
    <w:rsid w:val="00B13087"/>
    <w:rsid w:val="00B14737"/>
    <w:rsid w:val="00B360E2"/>
    <w:rsid w:val="00B5790E"/>
    <w:rsid w:val="00B65E1A"/>
    <w:rsid w:val="00B83DC6"/>
    <w:rsid w:val="00BA6DE3"/>
    <w:rsid w:val="00BB59A1"/>
    <w:rsid w:val="00BC6AF5"/>
    <w:rsid w:val="00BD6296"/>
    <w:rsid w:val="00BD7FE5"/>
    <w:rsid w:val="00BE5C82"/>
    <w:rsid w:val="00C12505"/>
    <w:rsid w:val="00C43599"/>
    <w:rsid w:val="00C4466D"/>
    <w:rsid w:val="00C4669A"/>
    <w:rsid w:val="00C53724"/>
    <w:rsid w:val="00C60B0F"/>
    <w:rsid w:val="00C8082E"/>
    <w:rsid w:val="00C947EF"/>
    <w:rsid w:val="00CA1C4B"/>
    <w:rsid w:val="00CC271D"/>
    <w:rsid w:val="00CD14D2"/>
    <w:rsid w:val="00D01BA3"/>
    <w:rsid w:val="00D1420B"/>
    <w:rsid w:val="00D24174"/>
    <w:rsid w:val="00D32F79"/>
    <w:rsid w:val="00D3748E"/>
    <w:rsid w:val="00D45586"/>
    <w:rsid w:val="00D508D0"/>
    <w:rsid w:val="00D60ECE"/>
    <w:rsid w:val="00D64B5B"/>
    <w:rsid w:val="00D678E1"/>
    <w:rsid w:val="00D933E8"/>
    <w:rsid w:val="00DA5966"/>
    <w:rsid w:val="00DB0CE3"/>
    <w:rsid w:val="00DB2EAB"/>
    <w:rsid w:val="00DD2766"/>
    <w:rsid w:val="00DD61F0"/>
    <w:rsid w:val="00DD685E"/>
    <w:rsid w:val="00DE4F59"/>
    <w:rsid w:val="00DE6D9F"/>
    <w:rsid w:val="00DE7FF8"/>
    <w:rsid w:val="00DF38D4"/>
    <w:rsid w:val="00E00D8C"/>
    <w:rsid w:val="00E04C2B"/>
    <w:rsid w:val="00E24584"/>
    <w:rsid w:val="00E34A74"/>
    <w:rsid w:val="00E532B3"/>
    <w:rsid w:val="00E67E4B"/>
    <w:rsid w:val="00E7630C"/>
    <w:rsid w:val="00E76F83"/>
    <w:rsid w:val="00E773FB"/>
    <w:rsid w:val="00E830DF"/>
    <w:rsid w:val="00E8662F"/>
    <w:rsid w:val="00ED1F93"/>
    <w:rsid w:val="00ED5ED0"/>
    <w:rsid w:val="00EF4FC5"/>
    <w:rsid w:val="00F04A55"/>
    <w:rsid w:val="00F169A8"/>
    <w:rsid w:val="00F46B8D"/>
    <w:rsid w:val="00F47A4F"/>
    <w:rsid w:val="00F63DEE"/>
    <w:rsid w:val="00F6537A"/>
    <w:rsid w:val="00F76D70"/>
    <w:rsid w:val="00F771F8"/>
    <w:rsid w:val="00F93C7C"/>
    <w:rsid w:val="00FA68EB"/>
    <w:rsid w:val="00FB4E10"/>
    <w:rsid w:val="00FB6274"/>
    <w:rsid w:val="00FD43C0"/>
    <w:rsid w:val="00FD6C64"/>
    <w:rsid w:val="00FD6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E81350"/>
  <w15:chartTrackingRefBased/>
  <w15:docId w15:val="{3218D15B-AB28-7C4B-954E-07DE94CA9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5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48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48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48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48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48A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22D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jasmineantoine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s Jasmine Antoine</cp:lastModifiedBy>
  <cp:revision>3</cp:revision>
  <dcterms:created xsi:type="dcterms:W3CDTF">2024-08-30T09:46:00Z</dcterms:created>
  <dcterms:modified xsi:type="dcterms:W3CDTF">2024-08-30T09:47:00Z</dcterms:modified>
</cp:coreProperties>
</file>